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7DD3D" w14:textId="77777777" w:rsidR="003D67EA" w:rsidRDefault="003D67EA" w:rsidP="003D67EA">
      <w:pPr>
        <w:pStyle w:val="2"/>
      </w:pPr>
      <w:bookmarkStart w:id="0" w:name="_Toc141361203"/>
      <w:r w:rsidRPr="00DB5FEE">
        <w:t xml:space="preserve">Supplementary Table </w:t>
      </w:r>
      <w:r>
        <w:t>23</w:t>
      </w:r>
      <w:r w:rsidRPr="00DB5FEE">
        <w:t>.</w:t>
      </w:r>
      <w:r w:rsidRPr="0094371A">
        <w:t xml:space="preserve"> Exclusion </w:t>
      </w:r>
      <w:r w:rsidRPr="00E75E07">
        <w:t>of studies with lost populations</w:t>
      </w:r>
      <w:r w:rsidRPr="0094371A">
        <w:rPr>
          <w:rFonts w:eastAsiaTheme="minorEastAsia" w:hint="eastAsia"/>
        </w:rPr>
        <w:t>-</w:t>
      </w:r>
      <w:r>
        <w:rPr>
          <w:rFonts w:eastAsiaTheme="minorEastAsia"/>
        </w:rPr>
        <w:t xml:space="preserve"> </w:t>
      </w:r>
      <w:r w:rsidRPr="0094371A">
        <w:t xml:space="preserve">Outcome: </w:t>
      </w:r>
      <w:r>
        <w:t>BCVA</w:t>
      </w:r>
      <w:r w:rsidRPr="0094371A">
        <w:t xml:space="preserve"> at the 24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42659457" w14:textId="77777777" w:rsidR="003D67EA" w:rsidRDefault="003D67EA" w:rsidP="003D67EA">
      <w:pPr>
        <w:rPr>
          <w:rFonts w:eastAsiaTheme="minorEastAsia" w:hint="eastAsia"/>
        </w:rPr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268"/>
        <w:gridCol w:w="2268"/>
        <w:gridCol w:w="2268"/>
      </w:tblGrid>
      <w:tr w:rsidR="003D67EA" w:rsidRPr="009A72FF" w14:paraId="21B62680" w14:textId="77777777" w:rsidTr="00E671DC">
        <w:trPr>
          <w:trHeight w:val="5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F899E2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97E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12C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DC21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AFA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637B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D67EA" w:rsidRPr="009A72FF" w14:paraId="2CA2C17D" w14:textId="77777777" w:rsidTr="00E671DC">
        <w:trPr>
          <w:trHeight w:val="55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B48B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 (-0.26, 0.2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EE339A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57F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801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10D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C87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D67EA" w:rsidRPr="009A72FF" w14:paraId="1E0991DC" w14:textId="77777777" w:rsidTr="00E671DC">
        <w:trPr>
          <w:trHeight w:val="577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A5F5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 (-0.22, 0.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A821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 (-0.35, 0.2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6AEB36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556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037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99E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D67EA" w:rsidRPr="009A72FF" w14:paraId="24172AA5" w14:textId="77777777" w:rsidTr="00E671DC">
        <w:trPr>
          <w:trHeight w:val="5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6821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 (-0.23, 0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B792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 (-0.35, 0.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2000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 (-0.15, 0.1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CB702C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2F76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5C9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D67EA" w:rsidRPr="009A72FF" w14:paraId="488D3EF8" w14:textId="77777777" w:rsidTr="00E671DC">
        <w:trPr>
          <w:trHeight w:val="56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C1A0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-0.26, 0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EE1E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34, 0.4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CA52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 (-0.21, 0.4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61F6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 (-0.23, 0.4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BF00B9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17A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3D67EA" w:rsidRPr="009A72FF" w14:paraId="6281196A" w14:textId="77777777" w:rsidTr="00E671DC">
        <w:trPr>
          <w:trHeight w:val="55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8E47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 (-0.22, 0.0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1FFE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 (-0.35, 0.2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4A30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 (-0.2, 0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D107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 (-0.22, 0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DF38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A3B2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2 (-0.45, 0.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5553EB" w14:textId="77777777" w:rsidR="003D67EA" w:rsidRPr="009A72FF" w:rsidRDefault="003D67EA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0DB8D672" w14:textId="77777777" w:rsidR="003D67EA" w:rsidRPr="009732D4" w:rsidRDefault="003D67EA" w:rsidP="003D67EA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07078C37" w14:textId="77777777" w:rsidR="003D67EA" w:rsidRDefault="003D67EA" w:rsidP="003D67E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5A2D92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479AC151" w14:textId="77777777" w:rsidR="003D67EA" w:rsidRDefault="003D67EA" w:rsidP="003D67EA">
      <w:pPr>
        <w:rPr>
          <w:rFonts w:eastAsiaTheme="minorEastAsia"/>
        </w:rPr>
      </w:pPr>
    </w:p>
    <w:p w14:paraId="16F72821" w14:textId="77777777" w:rsidR="003D67EA" w:rsidRDefault="003D67EA" w:rsidP="003D67EA">
      <w:pPr>
        <w:rPr>
          <w:rFonts w:eastAsiaTheme="minorEastAsia"/>
        </w:rPr>
      </w:pPr>
    </w:p>
    <w:p w14:paraId="22CB3C74" w14:textId="77777777" w:rsidR="003D67EA" w:rsidRDefault="003D67EA" w:rsidP="003D67EA">
      <w:pPr>
        <w:rPr>
          <w:rFonts w:eastAsiaTheme="minorEastAsia"/>
        </w:rPr>
      </w:pPr>
    </w:p>
    <w:p w14:paraId="69DAE609" w14:textId="77777777" w:rsidR="003D67EA" w:rsidRDefault="003D67EA" w:rsidP="003D67EA">
      <w:pPr>
        <w:rPr>
          <w:rFonts w:eastAsiaTheme="minorEastAsia"/>
        </w:rPr>
      </w:pPr>
    </w:p>
    <w:p w14:paraId="0DB7D472" w14:textId="77777777" w:rsidR="003D67EA" w:rsidRDefault="003D67EA" w:rsidP="003D67EA">
      <w:pPr>
        <w:rPr>
          <w:rFonts w:eastAsiaTheme="minorEastAsia"/>
        </w:rPr>
      </w:pPr>
    </w:p>
    <w:p w14:paraId="55910CF5" w14:textId="77777777" w:rsidR="0093199D" w:rsidRDefault="0093199D"/>
    <w:sectPr w:rsidR="0093199D" w:rsidSect="003D67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7EA"/>
    <w:rsid w:val="001A12E3"/>
    <w:rsid w:val="003D67EA"/>
    <w:rsid w:val="00837CAF"/>
    <w:rsid w:val="0084429C"/>
    <w:rsid w:val="0093199D"/>
    <w:rsid w:val="00F5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F5BB"/>
  <w15:chartTrackingRefBased/>
  <w15:docId w15:val="{B1E587E4-3A0F-42F6-A65C-350F984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7EA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3D67EA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D67EA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41:00Z</dcterms:created>
  <dcterms:modified xsi:type="dcterms:W3CDTF">2025-01-11T02:01:00Z</dcterms:modified>
</cp:coreProperties>
</file>